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1</w:t>
      </w:r>
      <w:r>
        <w:rPr>
          <w:rFonts w:cs="Times New Roman" w:ascii="Times New Roman" w:hAnsi="Times New Roman"/>
          <w:sz w:val="24"/>
          <w:lang w:val="en-US"/>
        </w:rPr>
        <w:t xml:space="preserve">. Cholesteryl ester species in </w:t>
      </w:r>
      <w:r>
        <w:rPr>
          <w:rFonts w:cs="Times New Roman" w:ascii="Times New Roman" w:hAnsi="Times New Roman"/>
          <w:color w:val="000000"/>
          <w:spacing w:val="-2"/>
          <w:sz w:val="24"/>
          <w:lang w:val="en-US"/>
        </w:rPr>
        <w:t>human tissue sections from normal kidney tissue and clear-cell RCC tissue (CCRCC)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948180</wp:posOffset>
                </wp:positionV>
                <wp:extent cx="3969385" cy="2871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9385" cy="2871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82"/>
                              <w:gridCol w:w="1418"/>
                              <w:gridCol w:w="1417"/>
                              <w:gridCol w:w="113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  <w:t>Composi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  <w:t>(n = 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  <w:t>CCR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  <w:t>(n = 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lang w:eastAsia="sv-SE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  <w:t xml:space="preserve"> valu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14:0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8 ± 0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2.0 ± 1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16:1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4.0 ± 1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6.7 ± 5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16:0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0.4 ± 0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9.2 ± 1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18:3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.9 ± 0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.3 ± 0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0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18:2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39.4 ± 7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3.3 ± 5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18:1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28.8 ± 5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49.3 ± 12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0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18:0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.3 ± 0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4.6 ± 0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20:5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2.6 ± 1.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.3 ± 0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0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20:4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8.4 ± 1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3.4 ± 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0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20:3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.3 ± 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3.0 ± 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20:2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4 ± 0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2.3 ± 1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0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8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C 20:1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0.6 ± 0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3.8 ± 1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55pt;height:226.1pt;mso-wrap-distance-left:0pt;mso-wrap-distance-right:7.05pt;mso-wrap-distance-top:0pt;mso-wrap-distance-bottom:0pt;margin-top:153.4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2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82"/>
                        <w:gridCol w:w="1418"/>
                        <w:gridCol w:w="1417"/>
                        <w:gridCol w:w="113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  <w:t>Composi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  <w:t>(n = 6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  <w:t>CCR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  <w:t>(n = 6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lang w:eastAsia="sv-SE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  <w:t xml:space="preserve"> valu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14:0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8 ± 0.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2.0 ± 1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16:1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4.0 ± 1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6.7 ± 5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16:0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10.4 ± 0.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9.2 ± 1.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18:3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1.9 ± 0.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1.3 ± 0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01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18:2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39.4 ± 7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13.3 ± 5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18:1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28.8 ± 5.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49.3 ± 12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00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18:0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1.3 ± 0.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4.6 ± 0.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20:5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2.6 ± 1.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1.3 ± 0.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02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20:4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8.4 ± 1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3.4 ± 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00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20:3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1.3 ± 0.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3.0 ± 2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20:2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4 ± 0.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2.3 ± 1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00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8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C 20:1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0.6 ± 0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3.8 ± 1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sv-SE"/>
                              </w:rPr>
                              <w:t>&lt; 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ll values are mol%. Data are mean ± SEM.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361" w:right="1077" w:gutter="0" w:header="0" w:top="1361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/>
  </w:style>
  <w:style w:type="character" w:styleId="KommentarsmneChar">
    <w:name w:val="Kommentarsämne Char"/>
    <w:qFormat/>
    <w:rPr>
      <w:b/>
      <w:bCs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SidhuvudChar">
    <w:name w:val="Sidhuvud Char"/>
    <w:qFormat/>
    <w:rPr>
      <w:sz w:val="22"/>
      <w:szCs w:val="22"/>
    </w:rPr>
  </w:style>
  <w:style w:type="character" w:styleId="SidfotChar">
    <w:name w:val="Sidfo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  <w:lang w:val="en-US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36:00Z</dcterms:created>
  <dc:creator>Jeanna Perman</dc:creator>
  <dc:description/>
  <dc:language>en-US</dc:language>
  <cp:lastModifiedBy>Jeanna Perman</cp:lastModifiedBy>
  <cp:lastPrinted>2011-08-26T09:30:00Z</cp:lastPrinted>
  <dcterms:modified xsi:type="dcterms:W3CDTF">2012-10-15T18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